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60409" w14:textId="77777777" w:rsidR="00B427EF" w:rsidRPr="00804D09" w:rsidRDefault="00B427EF" w:rsidP="00B427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4D09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2945BE7D" w14:textId="77777777" w:rsidR="00B427EF" w:rsidRPr="0089759C" w:rsidRDefault="00B427EF" w:rsidP="00B427E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3A98691" w14:textId="77777777" w:rsidR="00B427EF" w:rsidRPr="0089759C" w:rsidRDefault="00B427EF" w:rsidP="00B427EF">
      <w:pPr>
        <w:jc w:val="center"/>
        <w:rPr>
          <w:rFonts w:ascii="Times New Roman" w:hAnsi="Times New Roman" w:cs="Times New Roman"/>
          <w:sz w:val="28"/>
          <w:szCs w:val="28"/>
        </w:rPr>
      </w:pPr>
      <w:r w:rsidRPr="0089759C">
        <w:rPr>
          <w:rFonts w:ascii="Times New Roman" w:hAnsi="Times New Roman" w:cs="Times New Roman"/>
          <w:b/>
          <w:bCs/>
          <w:sz w:val="28"/>
          <w:szCs w:val="28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89759C"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499C5B9E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0E738874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2C0C21E" wp14:editId="57E3C6BF">
            <wp:extent cx="6850422" cy="2651342"/>
            <wp:effectExtent l="0" t="0" r="7620" b="0"/>
            <wp:docPr id="15" name="Picture 1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81" t="32014" r="7692" b="25377"/>
                    <a:stretch/>
                  </pic:blipFill>
                  <pic:spPr bwMode="auto">
                    <a:xfrm>
                      <a:off x="0" y="0"/>
                      <a:ext cx="6883592" cy="26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68BA2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0A676FE4" w14:textId="77777777" w:rsidR="00B427EF" w:rsidRPr="009A2442" w:rsidRDefault="00B427EF" w:rsidP="00B427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ffect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 of topical administration of anti-CCL28 Ab </w:t>
      </w:r>
      <w:r>
        <w:rPr>
          <w:rFonts w:ascii="Times New Roman" w:hAnsi="Times New Roman" w:cs="Times New Roman"/>
          <w:b/>
          <w:bCs/>
          <w:sz w:val="24"/>
          <w:szCs w:val="24"/>
        </w:rPr>
        <w:t>on dorsal skin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 wou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aling time 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9A24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WT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 and diabetic </w:t>
      </w:r>
      <w:r w:rsidRPr="009A2442">
        <w:rPr>
          <w:rFonts w:ascii="Times New Roman" w:hAnsi="Times New Roman" w:cs="Times New Roman"/>
          <w:b/>
          <w:bCs/>
          <w:i/>
          <w:sz w:val="24"/>
          <w:szCs w:val="24"/>
        </w:rPr>
        <w:t>db/db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  <w:r w:rsidRPr="009A2442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9A2442">
        <w:rPr>
          <w:rFonts w:ascii="Times New Roman" w:hAnsi="Times New Roman" w:cs="Times New Roman"/>
          <w:sz w:val="24"/>
          <w:szCs w:val="24"/>
        </w:rPr>
        <w:t>(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A2442">
        <w:rPr>
          <w:rFonts w:ascii="Times New Roman" w:hAnsi="Times New Roman" w:cs="Times New Roman"/>
          <w:sz w:val="24"/>
          <w:szCs w:val="24"/>
        </w:rPr>
        <w:t xml:space="preserve">)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>Representative photomicrographs of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day 0, 3 and 7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wounds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following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>treat</w:t>
      </w:r>
      <w:r>
        <w:rPr>
          <w:rFonts w:ascii="Times New Roman" w:hAnsi="Times New Roman" w:cs="Times New Roman"/>
          <w:sz w:val="24"/>
          <w:szCs w:val="24"/>
          <w:lang w:val="en"/>
        </w:rPr>
        <w:t>ment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with 0.5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sym w:font="Symbol" w:char="F06D"/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g anti-CCL28 Ab or control IgG per wound.  Four 5 mm full thickness excisional wounds were made on the mouse dorsal skin and anti-CCL28 Ab or IgG was applied immediately after </w:t>
      </w:r>
      <w:r>
        <w:rPr>
          <w:rFonts w:ascii="Times New Roman" w:hAnsi="Times New Roman" w:cs="Times New Roman"/>
          <w:sz w:val="24"/>
          <w:szCs w:val="24"/>
          <w:lang w:val="en"/>
        </w:rPr>
        <w:t>wounding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"/>
        </w:rPr>
        <w:t>I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>mage</w:t>
      </w:r>
      <w:r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are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same wound taken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before (day 0) and after treatment;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>Bar, 5 mm.  (</w:t>
      </w:r>
      <w:r w:rsidRPr="009A2442">
        <w:rPr>
          <w:rFonts w:ascii="Times New Roman" w:hAnsi="Times New Roman" w:cs="Times New Roman"/>
          <w:b/>
          <w:bCs/>
          <w:sz w:val="24"/>
          <w:szCs w:val="24"/>
          <w:lang w:val="en"/>
        </w:rPr>
        <w:t>B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) Wound sizes in </w:t>
      </w:r>
      <w:r w:rsidRPr="009A2442">
        <w:rPr>
          <w:rFonts w:ascii="Times New Roman" w:hAnsi="Times New Roman" w:cs="Times New Roman"/>
          <w:i/>
          <w:iCs/>
          <w:sz w:val="24"/>
          <w:szCs w:val="24"/>
          <w:lang w:val="en"/>
        </w:rPr>
        <w:t>WT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r w:rsidRPr="009A2442">
        <w:rPr>
          <w:rFonts w:ascii="Times New Roman" w:hAnsi="Times New Roman" w:cs="Times New Roman"/>
          <w:i/>
          <w:iCs/>
          <w:sz w:val="24"/>
          <w:szCs w:val="24"/>
          <w:lang w:val="en"/>
        </w:rPr>
        <w:t>db/db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mice after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application of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0.5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sym w:font="Symbol" w:char="F06D"/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>g anti-CCL28 Ab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or IgG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per wound</w:t>
      </w:r>
      <w:r w:rsidRPr="009A2442">
        <w:rPr>
          <w:rFonts w:ascii="Times New Roman" w:hAnsi="Times New Roman" w:cs="Times New Roman"/>
          <w:sz w:val="24"/>
          <w:szCs w:val="24"/>
        </w:rPr>
        <w:t xml:space="preserve">. </w:t>
      </w:r>
      <w:r w:rsidRPr="009A2442">
        <w:rPr>
          <w:rFonts w:ascii="Times New Roman" w:hAnsi="Times New Roman" w:cs="Times New Roman"/>
          <w:bCs/>
          <w:color w:val="000000"/>
          <w:sz w:val="24"/>
          <w:szCs w:val="24"/>
        </w:rPr>
        <w:t>Values are mean ± SEM, 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=</w:t>
      </w:r>
      <w:r w:rsidRPr="009A2442">
        <w:rPr>
          <w:rFonts w:ascii="Times New Roman" w:hAnsi="Times New Roman" w:cs="Times New Roman"/>
          <w:bCs/>
          <w:color w:val="000000"/>
          <w:sz w:val="24"/>
          <w:szCs w:val="24"/>
        </w:rPr>
        <w:t>8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-12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A244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&lt;0.05, 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A244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>&lt;0.0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y one-way ANOVA)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3D3C2D7C" w14:textId="77777777" w:rsidR="00B427EF" w:rsidRPr="00B8741D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48A9C11B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3361FCE1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512F15EF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166955A2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6206D93A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3BC87ACF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151C30E4" w14:textId="77777777" w:rsidR="00B427EF" w:rsidRPr="0089759C" w:rsidRDefault="00B427EF" w:rsidP="00B427EF">
      <w:pPr>
        <w:jc w:val="center"/>
        <w:rPr>
          <w:rFonts w:ascii="Times New Roman" w:hAnsi="Times New Roman" w:cs="Times New Roman"/>
          <w:sz w:val="28"/>
          <w:szCs w:val="28"/>
        </w:rPr>
      </w:pPr>
      <w:r w:rsidRPr="0089759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28"/>
          <w:szCs w:val="28"/>
        </w:rPr>
        <w:t>S2</w:t>
      </w:r>
    </w:p>
    <w:p w14:paraId="758C5E8F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</w:p>
    <w:p w14:paraId="25149BF2" w14:textId="77777777" w:rsidR="00B427EF" w:rsidRDefault="00B427EF" w:rsidP="00B427E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584C8306" wp14:editId="0A4B5DC4">
            <wp:extent cx="6851734" cy="3887244"/>
            <wp:effectExtent l="0" t="0" r="6350" b="0"/>
            <wp:docPr id="17" name="Picture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29" t="27640" r="8902" b="11078"/>
                    <a:stretch/>
                  </pic:blipFill>
                  <pic:spPr bwMode="auto">
                    <a:xfrm>
                      <a:off x="0" y="0"/>
                      <a:ext cx="6888115" cy="3907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F6078" w14:textId="77777777" w:rsidR="00B427EF" w:rsidRDefault="00B427EF" w:rsidP="00B427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48EFF" w14:textId="77777777" w:rsidR="00B427EF" w:rsidRPr="009A2442" w:rsidRDefault="00B427EF" w:rsidP="00B427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opical administration of anti-CCL28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duced skin wound sizes </w:t>
      </w:r>
      <w:r w:rsidRPr="00FC66AE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3B63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OS</w:t>
      </w:r>
      <w:r w:rsidRPr="00FC66AE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sym w:font="Symbol" w:char="F02D"/>
      </w:r>
      <w:r w:rsidRPr="00FC66AE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/</w:t>
      </w:r>
      <w:r w:rsidRPr="00FC66AE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sym w:font="Symbol" w:char="F02D"/>
      </w:r>
      <w:r w:rsidRPr="00FC66AE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  <w:r w:rsidRPr="009A2442">
        <w:rPr>
          <w:rFonts w:ascii="Times New Roman" w:hAnsi="Times New Roman" w:cs="Times New Roman"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 xml:space="preserve">ELISA measurement indicated elevation of CCL28 </w:t>
      </w:r>
      <w:r w:rsidRPr="009A2442">
        <w:rPr>
          <w:rFonts w:ascii="Times New Roman" w:hAnsi="Times New Roman" w:cs="Times New Roman"/>
          <w:sz w:val="24"/>
          <w:szCs w:val="24"/>
        </w:rPr>
        <w:t>(</w:t>
      </w:r>
      <w:r w:rsidRPr="009A244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A244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pro-inflammatory cytokines IL-1β (</w:t>
      </w:r>
      <w:r w:rsidRPr="00213EFD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 IL-6 (</w:t>
      </w:r>
      <w:r w:rsidRPr="00213EFD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nd TNF-α (</w:t>
      </w:r>
      <w:r w:rsidRPr="004309AD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, as well as increased mRNA level of CCR10 (</w:t>
      </w:r>
      <w:r w:rsidRPr="00213EFD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by real-time RT-PCR in dorsal skin of </w:t>
      </w:r>
      <w:r w:rsidRPr="003B63EF">
        <w:rPr>
          <w:rFonts w:ascii="Times New Roman" w:hAnsi="Times New Roman" w:cs="Times New Roman"/>
          <w:i/>
          <w:iCs/>
          <w:sz w:val="24"/>
          <w:szCs w:val="24"/>
        </w:rPr>
        <w:t>eNOS</w:t>
      </w:r>
      <w:r w:rsidRPr="00FC66A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sym w:font="Symbol" w:char="F02D"/>
      </w:r>
      <w:r w:rsidRPr="00FC66A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 w:rsidRPr="00FC66A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sym w:font="Symbol" w:char="F02D"/>
      </w:r>
      <w:r w:rsidRPr="00FC66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e. </w:t>
      </w:r>
      <w:r w:rsidRPr="009A2442">
        <w:rPr>
          <w:rFonts w:ascii="Times New Roman" w:hAnsi="Times New Roman" w:cs="Times New Roman"/>
          <w:bCs/>
          <w:color w:val="000000"/>
          <w:sz w:val="24"/>
          <w:szCs w:val="24"/>
        </w:rPr>
        <w:t>Values are mean ± SEM, 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=</w:t>
      </w:r>
      <w:r w:rsidRPr="009A2442">
        <w:rPr>
          <w:rFonts w:ascii="Times New Roman" w:hAnsi="Times New Roman" w:cs="Times New Roman"/>
          <w:bCs/>
          <w:color w:val="000000"/>
          <w:sz w:val="24"/>
          <w:szCs w:val="24"/>
        </w:rPr>
        <w:t>8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-12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A244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&lt;0.05, 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A244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>&lt;0.0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A244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>&lt;0.0</w:t>
      </w:r>
      <w:r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y Student’s t-test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>)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4309A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9A2442">
        <w:rPr>
          <w:rFonts w:ascii="Times New Roman" w:hAnsi="Times New Roman" w:cs="Times New Roman"/>
          <w:sz w:val="24"/>
          <w:szCs w:val="24"/>
        </w:rPr>
        <w:t xml:space="preserve">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Representative photomicrographs of wounds treated with </w:t>
      </w:r>
      <w:r>
        <w:rPr>
          <w:rFonts w:ascii="Times New Roman" w:hAnsi="Times New Roman" w:cs="Times New Roman"/>
          <w:sz w:val="24"/>
          <w:szCs w:val="24"/>
          <w:lang w:val="en"/>
        </w:rPr>
        <w:t>1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sym w:font="Symbol" w:char="F06D"/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g anti-CCL28 Ab or control IgG per wound.  Four 5 mm full thickness excisional wounds were made on the mouse dorsal skin, and anti-CCL28 Ab or IgG was applied immediately after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wound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>punch</w:t>
      </w:r>
      <w:r>
        <w:rPr>
          <w:rFonts w:ascii="Times New Roman" w:hAnsi="Times New Roman" w:cs="Times New Roman"/>
          <w:sz w:val="24"/>
          <w:szCs w:val="24"/>
          <w:lang w:val="en"/>
        </w:rPr>
        <w:t>ing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For </w:t>
      </w:r>
      <w:r w:rsidRPr="00213EFD">
        <w:rPr>
          <w:rFonts w:ascii="Times New Roman" w:hAnsi="Times New Roman" w:cs="Times New Roman"/>
          <w:i/>
          <w:iCs/>
          <w:sz w:val="24"/>
          <w:szCs w:val="24"/>
          <w:lang w:val="en"/>
        </w:rPr>
        <w:t>WT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mice, PBS was topically applied on the wounds. I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>mage</w:t>
      </w:r>
      <w:r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are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>same wound</w:t>
      </w:r>
      <w:r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taken at indicated days. Bar, 5 mm.  (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G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) Wound </w:t>
      </w:r>
      <w:r>
        <w:rPr>
          <w:rFonts w:ascii="Times New Roman" w:hAnsi="Times New Roman" w:cs="Times New Roman"/>
          <w:sz w:val="24"/>
          <w:szCs w:val="24"/>
          <w:lang w:val="en"/>
        </w:rPr>
        <w:t>area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on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3B63EF">
        <w:rPr>
          <w:rFonts w:ascii="Times New Roman" w:hAnsi="Times New Roman" w:cs="Times New Roman"/>
          <w:i/>
          <w:iCs/>
          <w:sz w:val="24"/>
          <w:szCs w:val="24"/>
          <w:lang w:val="en"/>
        </w:rPr>
        <w:t>eNOS</w:t>
      </w:r>
      <w:r w:rsidRPr="00FC66A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sym w:font="Symbol" w:char="F02D"/>
      </w:r>
      <w:r w:rsidRPr="00FC66A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 w:rsidRPr="00FC66A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sym w:font="Symbol" w:char="F02D"/>
      </w:r>
      <w:r w:rsidRPr="003B63E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mice after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application of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0.5 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sym w:font="Symbol" w:char="F06D"/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>g anti-CCL28 Ab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or control IgG</w:t>
      </w:r>
      <w:r w:rsidRPr="009A244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per wound as compared to PBS-treated </w:t>
      </w:r>
      <w:r w:rsidRPr="008E0A40">
        <w:rPr>
          <w:rFonts w:ascii="Times New Roman" w:hAnsi="Times New Roman" w:cs="Times New Roman"/>
          <w:i/>
          <w:iCs/>
          <w:sz w:val="24"/>
          <w:szCs w:val="24"/>
          <w:lang w:val="en"/>
        </w:rPr>
        <w:t>WT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mice</w:t>
      </w:r>
      <w:r w:rsidRPr="009A2442">
        <w:rPr>
          <w:rFonts w:ascii="Times New Roman" w:hAnsi="Times New Roman" w:cs="Times New Roman"/>
          <w:sz w:val="24"/>
          <w:szCs w:val="24"/>
        </w:rPr>
        <w:t xml:space="preserve">. </w:t>
      </w:r>
      <w:r w:rsidRPr="009A2442">
        <w:rPr>
          <w:rFonts w:ascii="Times New Roman" w:hAnsi="Times New Roman" w:cs="Times New Roman"/>
          <w:bCs/>
          <w:color w:val="000000"/>
          <w:sz w:val="24"/>
          <w:szCs w:val="24"/>
        </w:rPr>
        <w:t>Values are mean ± SEM, 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=4-10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A244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&lt;0.05, 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sym w:font="Symbol" w:char="F02A"/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A244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>&lt;0.0</w:t>
      </w:r>
      <w:r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y ANOVA</w:t>
      </w:r>
      <w:r w:rsidRPr="009A2442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</w:p>
    <w:p w14:paraId="46311DA6" w14:textId="77777777" w:rsidR="00B37F83" w:rsidRDefault="00B37F83"/>
    <w:sectPr w:rsidR="00B37F83" w:rsidSect="006A6C4A">
      <w:footerReference w:type="default" r:id="rId6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3232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8E0DA" w14:textId="77777777" w:rsidR="00332DC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B6CAF5" w14:textId="77777777" w:rsidR="00332DC5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EF"/>
    <w:rsid w:val="00B37F83"/>
    <w:rsid w:val="00B4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0A075"/>
  <w15:chartTrackingRefBased/>
  <w15:docId w15:val="{7C0DBDF6-3CA0-4D8F-8A78-1CCACD452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7E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7EF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hall, Richard D</dc:creator>
  <cp:keywords/>
  <dc:description/>
  <cp:lastModifiedBy>Minshall, Richard D</cp:lastModifiedBy>
  <cp:revision>1</cp:revision>
  <dcterms:created xsi:type="dcterms:W3CDTF">2022-12-29T18:24:00Z</dcterms:created>
  <dcterms:modified xsi:type="dcterms:W3CDTF">2022-12-29T18:26:00Z</dcterms:modified>
</cp:coreProperties>
</file>